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7BD" w:rsidRPr="00EB41F0" w:rsidRDefault="005277BD" w:rsidP="005277BD">
      <w:pPr>
        <w:spacing w:line="360" w:lineRule="auto"/>
        <w:jc w:val="both"/>
        <w:rPr>
          <w:color w:val="000000" w:themeColor="text1"/>
        </w:rPr>
      </w:pPr>
      <w:r w:rsidRPr="00EB41F0">
        <w:rPr>
          <w:b/>
          <w:color w:val="000000" w:themeColor="text1"/>
        </w:rPr>
        <w:t>Table S5</w:t>
      </w:r>
      <w:r w:rsidRPr="00EB41F0">
        <w:rPr>
          <w:color w:val="000000" w:themeColor="text1"/>
        </w:rPr>
        <w:t xml:space="preserve">. Ranking and geomean of ranking value of reference genes calculated using </w:t>
      </w:r>
      <w:proofErr w:type="spellStart"/>
      <w:r w:rsidRPr="00EB41F0">
        <w:rPr>
          <w:color w:val="000000" w:themeColor="text1"/>
        </w:rPr>
        <w:t>RefFinder</w:t>
      </w:r>
      <w:proofErr w:type="spellEnd"/>
      <w:r w:rsidRPr="00EB41F0">
        <w:rPr>
          <w:color w:val="000000" w:themeColor="text1"/>
        </w:rPr>
        <w:t xml:space="preserve"> in different </w:t>
      </w:r>
      <w:r w:rsidRPr="00EB41F0">
        <w:rPr>
          <w:rFonts w:eastAsia="맑은 고딕"/>
          <w:color w:val="000000" w:themeColor="text1"/>
        </w:rPr>
        <w:t>body parts</w:t>
      </w:r>
      <w:r w:rsidRPr="00EB41F0">
        <w:rPr>
          <w:color w:val="000000" w:themeColor="text1"/>
        </w:rPr>
        <w:t xml:space="preserve"> treated with seven pesticides. </w:t>
      </w:r>
      <w:bookmarkStart w:id="0" w:name="_GoBack"/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7"/>
        <w:gridCol w:w="847"/>
        <w:gridCol w:w="1321"/>
        <w:gridCol w:w="1332"/>
        <w:gridCol w:w="1320"/>
        <w:gridCol w:w="1320"/>
        <w:gridCol w:w="1430"/>
        <w:gridCol w:w="1320"/>
        <w:gridCol w:w="1320"/>
        <w:gridCol w:w="1320"/>
        <w:gridCol w:w="1320"/>
      </w:tblGrid>
      <w:tr w:rsidR="005277BD" w:rsidRPr="00EB41F0" w:rsidTr="007C062C">
        <w:trPr>
          <w:trHeight w:val="283"/>
        </w:trPr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Body part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Rank</w:t>
            </w:r>
          </w:p>
        </w:tc>
        <w:tc>
          <w:tcPr>
            <w:tcW w:w="1200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Pesticide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All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Acetamipri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Imidacloprid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proofErr w:type="spellStart"/>
            <w:r w:rsidRPr="00EB41F0">
              <w:rPr>
                <w:b/>
                <w:color w:val="000000" w:themeColor="text1"/>
                <w:sz w:val="16"/>
              </w:rPr>
              <w:t>Flupyradifuro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Fenitroth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Carbary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Amitraz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 xml:space="preserve">Bifenthrin 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Hea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GAPDH (1.7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31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1.3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189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86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5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0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0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1.5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8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565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71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4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3.2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91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4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6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6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7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3.130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82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9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3.34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3.34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8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9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3.46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8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3.464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3.97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4.22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3.936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4.72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Thorax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18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3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1.7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5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3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68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1.68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21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1.68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0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682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28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8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8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28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0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7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6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0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632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3.72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3.0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3.2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82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8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8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8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4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3.224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Gu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18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0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7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732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7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1.18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1.68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1.565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1.68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2.2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8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7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8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0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732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44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3.0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3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21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3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2.4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5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213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3.46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4.0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78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63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3.13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3.46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3.7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2.8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3.364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3.97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3.97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Fat bod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18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18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18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18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5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1.5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316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1.8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44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1.8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2.2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5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68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63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3.2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3.34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63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9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9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4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7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2.711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3.22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3.7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3.6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63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3.34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9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3.7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8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828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3.72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3.93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3.34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Carcas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56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3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1.18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1.7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68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5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1.5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1.316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2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1.4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1.73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3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2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0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213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28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4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3.2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63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4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2.7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2.0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2.28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449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2.82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3.34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3.7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3.93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2.9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2.9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3.13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3.34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3.344)</w:t>
            </w:r>
          </w:p>
        </w:tc>
      </w:tr>
      <w:tr w:rsidR="005277BD" w:rsidRPr="00EB41F0" w:rsidTr="007C062C">
        <w:trPr>
          <w:trHeight w:val="283"/>
        </w:trPr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77BD" w:rsidRPr="00EB41F0" w:rsidRDefault="005277BD" w:rsidP="007C062C">
            <w:pPr>
              <w:rPr>
                <w:color w:val="000000" w:themeColor="text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jc w:val="right"/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4.22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3.976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3.34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3.34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5.0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4.22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7BD" w:rsidRPr="00EB41F0" w:rsidRDefault="005277BD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4.229)</w:t>
            </w:r>
          </w:p>
        </w:tc>
      </w:tr>
    </w:tbl>
    <w:p w:rsidR="00A02936" w:rsidRPr="005277BD" w:rsidRDefault="005277BD" w:rsidP="005277BD">
      <w:pPr>
        <w:spacing w:line="480" w:lineRule="auto"/>
        <w:jc w:val="both"/>
        <w:rPr>
          <w:rFonts w:eastAsiaTheme="minorEastAsia" w:hint="eastAsia"/>
          <w:color w:val="000000" w:themeColor="text1"/>
        </w:rPr>
      </w:pPr>
      <w:r w:rsidRPr="00EB41F0">
        <w:rPr>
          <w:color w:val="000000" w:themeColor="text1"/>
        </w:rPr>
        <w:fldChar w:fldCharType="begin"/>
      </w:r>
      <w:r w:rsidRPr="00EB41F0">
        <w:rPr>
          <w:color w:val="000000" w:themeColor="text1"/>
        </w:rPr>
        <w:instrText xml:space="preserve"> ADDIN </w:instrText>
      </w:r>
      <w:r w:rsidRPr="00EB41F0">
        <w:rPr>
          <w:color w:val="000000" w:themeColor="text1"/>
        </w:rPr>
        <w:fldChar w:fldCharType="end"/>
      </w:r>
    </w:p>
    <w:sectPr w:rsidR="00A02936" w:rsidRPr="005277BD">
      <w:pgSz w:w="16838" w:h="11906" w:orient="landscape"/>
      <w:pgMar w:top="1440" w:right="1701" w:bottom="1440" w:left="1440" w:header="851" w:footer="992" w:gutter="0"/>
      <w:lnNumType w:countBy="1" w:restart="continuous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99D"/>
    <w:rsid w:val="005277BD"/>
    <w:rsid w:val="008B0F53"/>
    <w:rsid w:val="00A02936"/>
    <w:rsid w:val="00A8299D"/>
    <w:rsid w:val="00D504EF"/>
    <w:rsid w:val="00E7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CF47A"/>
  <w15:chartTrackingRefBased/>
  <w15:docId w15:val="{5B578905-F5C9-47AF-8F65-D945F9524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299D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27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 Kim</dc:creator>
  <cp:keywords/>
  <dc:description/>
  <cp:lastModifiedBy>YH Kim</cp:lastModifiedBy>
  <cp:revision>2</cp:revision>
  <dcterms:created xsi:type="dcterms:W3CDTF">2022-11-03T01:19:00Z</dcterms:created>
  <dcterms:modified xsi:type="dcterms:W3CDTF">2022-11-03T01:19:00Z</dcterms:modified>
</cp:coreProperties>
</file>